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2"/>
        <w:gridCol w:w="1014"/>
        <w:gridCol w:w="754"/>
      </w:tblGrid>
      <w:tr w:rsidR="00627252" w:rsidRPr="007B3C59" w14:paraId="00E8C89E" w14:textId="77777777" w:rsidTr="00627252">
        <w:trPr>
          <w:trHeight w:val="300"/>
        </w:trPr>
        <w:tc>
          <w:tcPr>
            <w:tcW w:w="92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32C0" w14:textId="2E57DEF6" w:rsidR="00627252" w:rsidRPr="00627252" w:rsidRDefault="00627252" w:rsidP="006272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 w:rsidR="007B3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0</w:t>
            </w:r>
            <w:r w:rsidRPr="00627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iological patwhays predicted as modulated by miRNAs up regulated in cumulus cells (CC) compared to follicular fluid extracellular vesicles (EV FF) from ipsi and contralateral ovarian follicles (3-6 mm in diameter) </w:t>
            </w:r>
            <w:r w:rsidR="007563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om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ows with moderated body energy reserve (MBER).</w:t>
            </w:r>
          </w:p>
        </w:tc>
      </w:tr>
      <w:tr w:rsidR="00627252" w:rsidRPr="00627252" w14:paraId="596C6043" w14:textId="77777777" w:rsidTr="00627252">
        <w:trPr>
          <w:trHeight w:val="300"/>
        </w:trPr>
        <w:tc>
          <w:tcPr>
            <w:tcW w:w="7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1935" w14:textId="60E3B2E4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thwa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EEDB" w14:textId="1A52B650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  <w:r w:rsidRPr="0062725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1C74" w14:textId="7228DA99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H</w:t>
            </w:r>
            <w:r w:rsidRPr="0062725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2</w:t>
            </w:r>
          </w:p>
        </w:tc>
      </w:tr>
      <w:tr w:rsidR="00627252" w:rsidRPr="00627252" w14:paraId="19D4889D" w14:textId="77777777" w:rsidTr="00627252">
        <w:trPr>
          <w:trHeight w:val="300"/>
        </w:trPr>
        <w:tc>
          <w:tcPr>
            <w:tcW w:w="7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C72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60 Axon guidance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E536" w14:textId="63711F9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01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169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627252" w:rsidRPr="00627252" w14:paraId="60D67C2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989A10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20 Adherens jun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F2CFD8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11C96E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627252" w:rsidRPr="00627252" w14:paraId="0148441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F66BD2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0 Pathways in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72CC0B" w14:textId="0C6C8C6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61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60AA42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627252" w:rsidRPr="00627252" w14:paraId="072230F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C67CFC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2 Neurotrophin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9A3D4A" w14:textId="51807BB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14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92E0FD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8</w:t>
            </w:r>
          </w:p>
        </w:tc>
      </w:tr>
      <w:tr w:rsidR="00627252" w:rsidRPr="00627252" w14:paraId="17F121B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5BCBA8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4 Ras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4DE972" w14:textId="268B221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89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C01B10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76</w:t>
            </w:r>
          </w:p>
        </w:tc>
      </w:tr>
      <w:tr w:rsidR="00627252" w:rsidRPr="00627252" w14:paraId="6C3174D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8A6A6D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22 cGMP-PKG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5C807E" w14:textId="2EFC9EC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3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3BA468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76</w:t>
            </w:r>
          </w:p>
        </w:tc>
      </w:tr>
      <w:tr w:rsidR="00627252" w:rsidRPr="00627252" w14:paraId="7EDB039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05BA82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4 Renin secre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4FCB59" w14:textId="78DB44C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1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B38D89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76</w:t>
            </w:r>
          </w:p>
        </w:tc>
      </w:tr>
      <w:tr w:rsidR="00627252" w:rsidRPr="00627252" w14:paraId="7DF3BFF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325516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1 Oxytocin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B0DA60" w14:textId="6012565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0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0B6555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82</w:t>
            </w:r>
          </w:p>
        </w:tc>
      </w:tr>
      <w:tr w:rsidR="00627252" w:rsidRPr="00627252" w14:paraId="441312E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B195CA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1 Insulin resistanc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032896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38E0C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82</w:t>
            </w:r>
          </w:p>
        </w:tc>
      </w:tr>
      <w:tr w:rsidR="00627252" w:rsidRPr="00627252" w14:paraId="7072176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AC9B43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1 Amphetamine addi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144D19" w14:textId="6683900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0DE6FC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82</w:t>
            </w:r>
          </w:p>
        </w:tc>
      </w:tr>
      <w:tr w:rsidR="00627252" w:rsidRPr="00627252" w14:paraId="07754C3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3F7BD0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50 mTOR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1BA45D" w14:textId="65EC0BC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43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97D500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31</w:t>
            </w:r>
          </w:p>
        </w:tc>
      </w:tr>
      <w:tr w:rsidR="00627252" w:rsidRPr="00627252" w14:paraId="299FD41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9F9514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0 MAPK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B05B07" w14:textId="7406397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60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4A0D88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236759A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39750E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20 Calcium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07F874" w14:textId="3866980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15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FD32CB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43F6156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EE60D3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24 cAMP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96CD40" w14:textId="08EA520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0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64D064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674DD51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29FDAD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30 SNARE interactions in vesicular transpor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9A924A" w14:textId="54E0785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7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9EAFF3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46BB9CA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FF5CE9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6 Ferropt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027562" w14:textId="1FA5F30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44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D5DE8D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4A8825F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675DDB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261 Adrenergic signaling in cardiomyocyte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C81CB6" w14:textId="2F59FC9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2023A6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31510AB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42446D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270 Vascular smooth muscle contra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BDCFF0" w14:textId="54A71F3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5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2DF086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27B4FC2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D14DF0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3 Circadian entrainmen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BCF37F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FD634D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56619F2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53985C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8 Dopaminergic synaps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CD4269" w14:textId="29359B1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04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F79954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018C6E5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A24C3B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4 Phototransdu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F74FDB2" w14:textId="02C758C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96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6359B1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39873CB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371F27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0 Insulin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6FD0E4" w14:textId="3FADAC4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8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DADA45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34B1CB5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431AD9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6 Melanogen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0DC997F" w14:textId="1CA4C52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74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9F986B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787D94C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3D2663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5 Aldosterone synthesis and secre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A7A910" w14:textId="4FBB32F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16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00DB24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7664027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4C2671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4 Cushing syndrom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F9EFD7" w14:textId="742AB9D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72E91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48E59AD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5BFB8F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1 Endocrine and other factor-regulated calcium reabsorp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26DF6C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956256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4</w:t>
            </w:r>
          </w:p>
        </w:tc>
      </w:tr>
      <w:tr w:rsidR="00627252" w:rsidRPr="00627252" w14:paraId="51D16D0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B72DDD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10 Focal adhes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B53481" w14:textId="155BAEE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65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2AC29E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38</w:t>
            </w:r>
          </w:p>
        </w:tc>
      </w:tr>
      <w:tr w:rsidR="00627252" w:rsidRPr="00627252" w14:paraId="047FA23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A513A4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270 Cysteine and methionine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34A1BC" w14:textId="1F2CB2E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89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32D862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9</w:t>
            </w:r>
          </w:p>
        </w:tc>
      </w:tr>
      <w:tr w:rsidR="00627252" w:rsidRPr="00627252" w14:paraId="40390FD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F7EE5F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10 Wnt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49C264" w14:textId="282D1B7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93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2B3365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9</w:t>
            </w:r>
          </w:p>
        </w:tc>
      </w:tr>
      <w:tr w:rsidR="00627252" w:rsidRPr="00627252" w14:paraId="55338F9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821BE4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2 Morphine addi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8D06A6" w14:textId="602BFEE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82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A45073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9</w:t>
            </w:r>
          </w:p>
        </w:tc>
      </w:tr>
      <w:tr w:rsidR="00627252" w:rsidRPr="00627252" w14:paraId="52D0302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6188B4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4 Gliom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A48440" w14:textId="2BF3D99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0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0727A7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9</w:t>
            </w:r>
          </w:p>
        </w:tc>
      </w:tr>
      <w:tr w:rsidR="00627252" w:rsidRPr="00627252" w14:paraId="7FFAEBA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7D4C9C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2 Lysosom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4D76D6" w14:textId="1BABAB4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BD4DBA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18</w:t>
            </w:r>
          </w:p>
        </w:tc>
      </w:tr>
      <w:tr w:rsidR="00627252" w:rsidRPr="00627252" w14:paraId="727BD02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82E838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1 Renal cell carcinom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781488" w14:textId="2628568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83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8B8540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18</w:t>
            </w:r>
          </w:p>
        </w:tc>
      </w:tr>
      <w:tr w:rsidR="00627252" w:rsidRPr="00627252" w14:paraId="0AF1395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2EE4D6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52 Tubercul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1D2AD5" w14:textId="1BFFA15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9011E3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61</w:t>
            </w:r>
          </w:p>
        </w:tc>
      </w:tr>
      <w:tr w:rsidR="00627252" w:rsidRPr="00627252" w14:paraId="674F002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3308C4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4 Breast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824DF1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9F501B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01</w:t>
            </w:r>
          </w:p>
        </w:tc>
      </w:tr>
      <w:tr w:rsidR="00627252" w:rsidRPr="00627252" w14:paraId="61E650F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CC4AC22" w14:textId="141C4D96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8 Parathyroid hormone synthesis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cretion and a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0C6C66" w14:textId="55C95AF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6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7A7229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88</w:t>
            </w:r>
          </w:p>
        </w:tc>
      </w:tr>
      <w:tr w:rsidR="00627252" w:rsidRPr="00627252" w14:paraId="63A1EC6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BBD336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810 Regulation of actin cytoskelet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69D32F" w14:textId="752E27D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19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AD7609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89</w:t>
            </w:r>
          </w:p>
        </w:tc>
      </w:tr>
      <w:tr w:rsidR="00627252" w:rsidRPr="00627252" w14:paraId="1DD144B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5F814C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3 Human cytomegalovirus infe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42B1F9" w14:textId="602DC4C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EB26B7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89</w:t>
            </w:r>
          </w:p>
        </w:tc>
      </w:tr>
      <w:tr w:rsidR="00627252" w:rsidRPr="00627252" w14:paraId="6ABAF98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045F8D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6 Gastric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67700D" w14:textId="0137D7C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62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6425B7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89</w:t>
            </w:r>
          </w:p>
        </w:tc>
      </w:tr>
      <w:tr w:rsidR="00627252" w:rsidRPr="00627252" w14:paraId="40CC36E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203059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5 Prostate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F91929" w14:textId="0D61973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9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7472E6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26</w:t>
            </w:r>
          </w:p>
        </w:tc>
      </w:tr>
      <w:tr w:rsidR="00627252" w:rsidRPr="00627252" w14:paraId="10A454B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564188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2 ErbB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0F0676" w14:textId="6CDE666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71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7778E8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63</w:t>
            </w:r>
          </w:p>
        </w:tc>
      </w:tr>
      <w:tr w:rsidR="00627252" w:rsidRPr="00627252" w14:paraId="3F46F0B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B53EC9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0 Long-term potenti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A84874" w14:textId="7D11191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05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BF05DB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63</w:t>
            </w:r>
          </w:p>
        </w:tc>
      </w:tr>
      <w:tr w:rsidR="00627252" w:rsidRPr="00627252" w14:paraId="0260E43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F8D9D2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4971 Gastric acid secre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D1F679" w14:textId="468AC9D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0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FE940A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63</w:t>
            </w:r>
          </w:p>
        </w:tc>
      </w:tr>
      <w:tr w:rsidR="00627252" w:rsidRPr="00627252" w14:paraId="48388E9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A20AEC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2 Pancreatic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DE1875" w14:textId="1634FF6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0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D5D1D4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63</w:t>
            </w:r>
          </w:p>
        </w:tc>
      </w:tr>
      <w:tr w:rsidR="00627252" w:rsidRPr="00627252" w14:paraId="634A29D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CC355B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51 PI3K-Akt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BBB73A" w14:textId="7815518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7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87107E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92</w:t>
            </w:r>
          </w:p>
        </w:tc>
      </w:tr>
      <w:tr w:rsidR="00627252" w:rsidRPr="00627252" w14:paraId="6E7C982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F3360D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0 Salivary secre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17D6A0" w14:textId="4785B93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A9197E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92</w:t>
            </w:r>
          </w:p>
        </w:tc>
      </w:tr>
      <w:tr w:rsidR="00627252" w:rsidRPr="00627252" w14:paraId="31C2204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CE7302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8 Mineral absorp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2FCD72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0E9508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92</w:t>
            </w:r>
          </w:p>
        </w:tc>
      </w:tr>
      <w:tr w:rsidR="00627252" w:rsidRPr="00627252" w14:paraId="74913BB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F5D459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2 Endocrine resistanc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42BC98" w14:textId="23843CC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12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349E2D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63</w:t>
            </w:r>
          </w:p>
        </w:tc>
      </w:tr>
      <w:tr w:rsidR="00627252" w:rsidRPr="00627252" w14:paraId="50A105E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2AC7FA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00 Bacterial invasion of epithelial cel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AAB922" w14:textId="2EAE285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82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68D2A6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05</w:t>
            </w:r>
          </w:p>
        </w:tc>
      </w:tr>
      <w:tr w:rsidR="00627252" w:rsidRPr="00627252" w14:paraId="272EBCA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C6CC0F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40 Hedgehog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332BCB7" w14:textId="6EDE7DE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8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C7E5FD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34</w:t>
            </w:r>
          </w:p>
        </w:tc>
      </w:tr>
      <w:tr w:rsidR="00627252" w:rsidRPr="00627252" w14:paraId="3F01AA3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70745F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7 Kaposi sarcoma-associated herpesvirus infe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1376D5" w14:textId="06115EC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76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EC2B75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34</w:t>
            </w:r>
          </w:p>
        </w:tc>
      </w:tr>
      <w:tr w:rsidR="00627252" w:rsidRPr="00627252" w14:paraId="163ACDE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DEC508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5 C-type lectin receptor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D9521C" w14:textId="10FC229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77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52FCF9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67</w:t>
            </w:r>
          </w:p>
        </w:tc>
      </w:tr>
      <w:tr w:rsidR="00627252" w:rsidRPr="00627252" w14:paraId="327ECFD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8F939A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5 Rap1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24D039" w14:textId="29F1A81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88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B54E26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68</w:t>
            </w:r>
          </w:p>
        </w:tc>
      </w:tr>
      <w:tr w:rsidR="00627252" w:rsidRPr="00627252" w14:paraId="7115EB4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5F7D14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71 Apelin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F239144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288B1B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68</w:t>
            </w:r>
          </w:p>
        </w:tc>
      </w:tr>
      <w:tr w:rsidR="00627252" w:rsidRPr="00627252" w14:paraId="2752DBC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0EF048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1 Choline metabolism in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8DF994" w14:textId="0BC7AB6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DAC555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68</w:t>
            </w:r>
          </w:p>
        </w:tc>
      </w:tr>
      <w:tr w:rsidR="00627252" w:rsidRPr="00627252" w14:paraId="0C96318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0C512D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4 Dilated cardiomyopathy (DCM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719862" w14:textId="0D7E4DC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7EF90E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68</w:t>
            </w:r>
          </w:p>
        </w:tc>
      </w:tr>
      <w:tr w:rsidR="00627252" w:rsidRPr="00627252" w14:paraId="3155AB3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8F6D27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412 Arrhythmogenic right ventricular cardiomyopathy (ARVC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F4476A" w14:textId="7A739C3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2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9648BD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49</w:t>
            </w:r>
          </w:p>
        </w:tc>
      </w:tr>
      <w:tr w:rsidR="00627252" w:rsidRPr="00627252" w14:paraId="32484CC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E97583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1 Insulin secre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F1F3481" w14:textId="727F6BA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05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B2E177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3</w:t>
            </w:r>
          </w:p>
        </w:tc>
      </w:tr>
      <w:tr w:rsidR="00627252" w:rsidRPr="00627252" w14:paraId="4740D01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AB6995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2 GnRH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2605D5" w14:textId="6DE8DFE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0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FBAAB0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3</w:t>
            </w:r>
          </w:p>
        </w:tc>
      </w:tr>
      <w:tr w:rsidR="00627252" w:rsidRPr="00627252" w14:paraId="2486CED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C7AD47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72 Phospholipase D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350310" w14:textId="3E89FCD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36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FC35B0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36</w:t>
            </w:r>
          </w:p>
        </w:tc>
      </w:tr>
      <w:tr w:rsidR="00627252" w:rsidRPr="00627252" w14:paraId="6C82FA2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2B9DEA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19 Thyroid hormone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9F90A0" w14:textId="532CD2C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42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77C097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36</w:t>
            </w:r>
          </w:p>
        </w:tc>
      </w:tr>
      <w:tr w:rsidR="00627252" w:rsidRPr="00627252" w14:paraId="1F75698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7C4B78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4 Oocyte mei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0C0FFB8" w14:textId="483FD47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0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71F1BA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74</w:t>
            </w:r>
          </w:p>
        </w:tc>
      </w:tr>
      <w:tr w:rsidR="00627252" w:rsidRPr="00627252" w14:paraId="6C7DCF0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65F3EC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5 Proteoglycans in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F86276" w14:textId="6F1FB31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85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9E6209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74</w:t>
            </w:r>
          </w:p>
        </w:tc>
      </w:tr>
      <w:tr w:rsidR="00627252" w:rsidRPr="00627252" w14:paraId="28041B1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17CD90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7 Basal cell carcinom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9F8B89" w14:textId="2ABDFB1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03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CB8C90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25</w:t>
            </w:r>
          </w:p>
        </w:tc>
      </w:tr>
      <w:tr w:rsidR="00627252" w:rsidRPr="00627252" w14:paraId="19AA21E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08FC7C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2 Glycosaminoglycan biosynth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F0CEC6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F3970D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06</w:t>
            </w:r>
          </w:p>
        </w:tc>
      </w:tr>
      <w:tr w:rsidR="00627252" w:rsidRPr="00627252" w14:paraId="6200071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EE346D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5 Estrogen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20F76C" w14:textId="7C5D649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27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BC0E43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06</w:t>
            </w:r>
          </w:p>
        </w:tc>
      </w:tr>
      <w:tr w:rsidR="00627252" w:rsidRPr="00627252" w14:paraId="1D63DDA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61CF9F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0 Adipocytokine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0AE2ED5" w14:textId="2006C35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5475A6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06</w:t>
            </w:r>
          </w:p>
        </w:tc>
      </w:tr>
      <w:tr w:rsidR="00627252" w:rsidRPr="00627252" w14:paraId="581FAED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B3B77B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6 Relaxin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6D2AE2" w14:textId="6CEA88A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53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E12F3C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06</w:t>
            </w:r>
          </w:p>
        </w:tc>
      </w:tr>
      <w:tr w:rsidR="00627252" w:rsidRPr="00627252" w14:paraId="0686E6D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282CD1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0 Colorectal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01B4AD" w14:textId="472BB99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03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7D573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55</w:t>
            </w:r>
          </w:p>
        </w:tc>
      </w:tr>
      <w:tr w:rsidR="00627252" w:rsidRPr="00627252" w14:paraId="0A6A2E5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053941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3 Regulation of lipolysis in adipocyte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163F33F" w14:textId="59AE598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3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2776BA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14</w:t>
            </w:r>
          </w:p>
        </w:tc>
      </w:tr>
      <w:tr w:rsidR="00627252" w:rsidRPr="00627252" w14:paraId="5933389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68010A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30 Purine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0AA83D" w14:textId="6F217FE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5E4E50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27</w:t>
            </w:r>
          </w:p>
        </w:tc>
      </w:tr>
      <w:tr w:rsidR="00627252" w:rsidRPr="00627252" w14:paraId="4707842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D0E42F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23 Non-small cell lung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2C8062" w14:textId="751C621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79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1460A5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27</w:t>
            </w:r>
          </w:p>
        </w:tc>
      </w:tr>
      <w:tr w:rsidR="00627252" w:rsidRPr="00627252" w14:paraId="4ABAD17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6665A4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4 Other types of O-glycan biosynth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FA2753E" w14:textId="7599AFB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77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678936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13</w:t>
            </w:r>
          </w:p>
        </w:tc>
      </w:tr>
      <w:tr w:rsidR="00627252" w:rsidRPr="00627252" w14:paraId="06D49E8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C03C62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2 Pancreatic secre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7D4EDC1" w14:textId="2F3549F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58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EB1D21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13</w:t>
            </w:r>
          </w:p>
        </w:tc>
      </w:tr>
      <w:tr w:rsidR="00627252" w:rsidRPr="00627252" w14:paraId="277E396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5D3996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0 Chronic myeloid leukemi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1B1133B" w14:textId="3F370A5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44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13BA03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13</w:t>
            </w:r>
          </w:p>
        </w:tc>
      </w:tr>
      <w:tr w:rsidR="00627252" w:rsidRPr="00627252" w14:paraId="454709E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06CA23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22 Small cell lung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991A76" w14:textId="72327A0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3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698F6F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13</w:t>
            </w:r>
          </w:p>
        </w:tc>
      </w:tr>
      <w:tr w:rsidR="00627252" w:rsidRPr="00627252" w14:paraId="1925E94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153577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418 Fluid shear stress and atheroscler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4EDF00" w14:textId="658394B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3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DCDBF0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13</w:t>
            </w:r>
          </w:p>
        </w:tc>
      </w:tr>
      <w:tr w:rsidR="00627252" w:rsidRPr="00627252" w14:paraId="6545474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E720C3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71 Sphingolipid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4AD319" w14:textId="620975C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66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991465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19</w:t>
            </w:r>
          </w:p>
        </w:tc>
      </w:tr>
      <w:tr w:rsidR="00627252" w:rsidRPr="00627252" w14:paraId="5487EC7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DCC8BC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1 Synaptic vesicle cycl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B1ACCA6" w14:textId="0895EBD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E29CC1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66</w:t>
            </w:r>
          </w:p>
        </w:tc>
      </w:tr>
      <w:tr w:rsidR="00627252" w:rsidRPr="00627252" w14:paraId="1FFF1B8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D86939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5 Yersinia infe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D85727" w14:textId="637A4B1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C944A9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18</w:t>
            </w:r>
          </w:p>
        </w:tc>
      </w:tr>
      <w:tr w:rsidR="00627252" w:rsidRPr="00627252" w14:paraId="27C85AD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8D040F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8 Cellular senescenc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584628" w14:textId="4D7C710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30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D880F8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28</w:t>
            </w:r>
          </w:p>
        </w:tc>
      </w:tr>
      <w:tr w:rsidR="00627252" w:rsidRPr="00627252" w14:paraId="575D8F7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C52287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59 Th17 cell differenti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6E87F09" w14:textId="020C63B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05E292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28</w:t>
            </w:r>
          </w:p>
        </w:tc>
      </w:tr>
      <w:tr w:rsidR="00627252" w:rsidRPr="00627252" w14:paraId="0F496D1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B54A67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0 Circadian rhyth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82D07D" w14:textId="6D12218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48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A851A2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42</w:t>
            </w:r>
          </w:p>
        </w:tc>
      </w:tr>
      <w:tr w:rsidR="00627252" w:rsidRPr="00627252" w14:paraId="785BC31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EE9D44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230 Biosynthesis of amino acid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8297D7" w14:textId="07C04F0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4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C07F55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02</w:t>
            </w:r>
          </w:p>
        </w:tc>
      </w:tr>
      <w:tr w:rsidR="00627252" w:rsidRPr="00627252" w14:paraId="3C36985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35894A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2 Chemokine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4B031D" w14:textId="6AE010A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59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0C3378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02</w:t>
            </w:r>
          </w:p>
        </w:tc>
      </w:tr>
      <w:tr w:rsidR="00627252" w:rsidRPr="00627252" w14:paraId="4C372F2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57E974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0 Autophag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47E1A38" w14:textId="56E601C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2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4C09C4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02</w:t>
            </w:r>
          </w:p>
        </w:tc>
      </w:tr>
      <w:tr w:rsidR="00627252" w:rsidRPr="00627252" w14:paraId="19D7CF2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C188DD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58 Th1 and Th2 cell differenti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070E95" w14:textId="1382FC2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AC7461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02</w:t>
            </w:r>
          </w:p>
        </w:tc>
      </w:tr>
      <w:tr w:rsidR="00627252" w:rsidRPr="00627252" w14:paraId="437F52F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732978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0 T cell receptor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EC151F" w14:textId="49A7A28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86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DF3228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02</w:t>
            </w:r>
          </w:p>
        </w:tc>
      </w:tr>
      <w:tr w:rsidR="00627252" w:rsidRPr="00627252" w14:paraId="4B78221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69F2FC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5216 Thyroid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3F93299" w14:textId="2A3F2B2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A16E5B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02</w:t>
            </w:r>
          </w:p>
        </w:tc>
      </w:tr>
      <w:tr w:rsidR="00627252" w:rsidRPr="00627252" w14:paraId="12FC009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AC04FB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8 Melanom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BF7315" w14:textId="7EAEAD0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4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1AE9E4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02</w:t>
            </w:r>
          </w:p>
        </w:tc>
      </w:tr>
      <w:tr w:rsidR="00627252" w:rsidRPr="00627252" w14:paraId="7D5DBC3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8AF43B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3 Ovarian steroidogen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6C4EF43" w14:textId="05C2388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94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C1BB0E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9</w:t>
            </w:r>
          </w:p>
        </w:tc>
      </w:tr>
      <w:tr w:rsidR="00627252" w:rsidRPr="00627252" w14:paraId="301F68B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00B975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4 Endocyt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B92E49" w14:textId="74F4435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4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63165E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22</w:t>
            </w:r>
          </w:p>
        </w:tc>
      </w:tr>
      <w:tr w:rsidR="00627252" w:rsidRPr="00627252" w14:paraId="38F9183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0023DB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57 IL-17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0605D2" w14:textId="5362338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0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F1A248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64</w:t>
            </w:r>
          </w:p>
        </w:tc>
      </w:tr>
      <w:tr w:rsidR="00627252" w:rsidRPr="00627252" w14:paraId="6B5FADC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7225AB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0 Hypertrophic cardiomyopathy (HCM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FEA71A" w14:textId="051A209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0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35D3FA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64</w:t>
            </w:r>
          </w:p>
        </w:tc>
      </w:tr>
      <w:tr w:rsidR="00627252" w:rsidRPr="00627252" w14:paraId="303840D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09A896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7 Vitamin digestion and absorp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9613A7" w14:textId="0BFE7E1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7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F7CC25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8</w:t>
            </w:r>
          </w:p>
        </w:tc>
      </w:tr>
      <w:tr w:rsidR="00627252" w:rsidRPr="00627252" w14:paraId="5F32F7A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91BA17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0 Hepatitis C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40F1326" w14:textId="7EA7D9F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48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15E717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8</w:t>
            </w:r>
          </w:p>
        </w:tc>
      </w:tr>
      <w:tr w:rsidR="00627252" w:rsidRPr="00627252" w14:paraId="08BF155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154C32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5 Hepatocellular carcinom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D05D94" w14:textId="293A03B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36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3A2D48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48</w:t>
            </w:r>
          </w:p>
        </w:tc>
      </w:tr>
      <w:tr w:rsidR="00627252" w:rsidRPr="00627252" w14:paraId="1C09570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5A227C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3 Endometrial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DC1B10" w14:textId="4808F9A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42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F0709A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72</w:t>
            </w:r>
          </w:p>
        </w:tc>
      </w:tr>
      <w:tr w:rsidR="00627252" w:rsidRPr="00627252" w14:paraId="5F65A6E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D5BA25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750 Inflammatory mediator regulation of TRP channe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6EFF47" w14:textId="344D096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22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044185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16</w:t>
            </w:r>
          </w:p>
        </w:tc>
      </w:tr>
      <w:tr w:rsidR="00627252" w:rsidRPr="00627252" w14:paraId="202A205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9BFDC3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2 Glucagon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6FA842" w14:textId="3804AC9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22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696BEF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16</w:t>
            </w:r>
          </w:p>
        </w:tc>
      </w:tr>
      <w:tr w:rsidR="00627252" w:rsidRPr="00627252" w14:paraId="38EACB0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B2886E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014 Amyotrophic lateral sclerosis (ALS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CCDE3B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A7656B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78</w:t>
            </w:r>
          </w:p>
        </w:tc>
      </w:tr>
      <w:tr w:rsidR="00627252" w:rsidRPr="00627252" w14:paraId="51CA547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27ADB9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0 Cell cycl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476E8C" w14:textId="288D0FF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81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568D54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25</w:t>
            </w:r>
          </w:p>
        </w:tc>
      </w:tr>
      <w:tr w:rsidR="00627252" w:rsidRPr="00627252" w14:paraId="20843AB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A172D1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5 Cholinergic synaps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29158F" w14:textId="3750D10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8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12CD8C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25</w:t>
            </w:r>
          </w:p>
        </w:tc>
      </w:tr>
      <w:tr w:rsidR="00627252" w:rsidRPr="00627252" w14:paraId="5CB3E21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BCDF0E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321 Inflammatory bowel disease (IBD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69E8C27" w14:textId="6B3D089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B7398A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54</w:t>
            </w:r>
          </w:p>
        </w:tc>
      </w:tr>
      <w:tr w:rsidR="00627252" w:rsidRPr="00627252" w14:paraId="7A58B8C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BF622C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521 EGFR tyrosine kinase inhibitor resistanc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A17853" w14:textId="17E2E64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991D30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14</w:t>
            </w:r>
          </w:p>
        </w:tc>
      </w:tr>
      <w:tr w:rsidR="00627252" w:rsidRPr="00627252" w14:paraId="1266D9C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8B6C92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1 Hepatitis B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506D15" w14:textId="37453F7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0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3759F2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14</w:t>
            </w:r>
          </w:p>
        </w:tc>
      </w:tr>
      <w:tr w:rsidR="00627252" w:rsidRPr="00627252" w14:paraId="724F7EC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EBCAB5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02 Transcriptional misregulation in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06D7FD" w14:textId="1BAE77C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18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C98F08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11</w:t>
            </w:r>
          </w:p>
        </w:tc>
      </w:tr>
      <w:tr w:rsidR="00627252" w:rsidRPr="00627252" w14:paraId="6432D13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EBF39B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7 GABAergic synaps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15D58E" w14:textId="3283962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68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5AE8BB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12</w:t>
            </w:r>
          </w:p>
        </w:tc>
      </w:tr>
      <w:tr w:rsidR="00627252" w:rsidRPr="00627252" w14:paraId="7C51284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C91B7E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90 Hippo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48C8DF" w14:textId="5BD1BA8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4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C4EF67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51</w:t>
            </w:r>
          </w:p>
        </w:tc>
      </w:tr>
      <w:tr w:rsidR="00627252" w:rsidRPr="00627252" w14:paraId="6689D12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084683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50 Tyrosine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9E05A2" w14:textId="30B5A96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34AC59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68</w:t>
            </w:r>
          </w:p>
        </w:tc>
      </w:tr>
      <w:tr w:rsidR="00627252" w:rsidRPr="00627252" w14:paraId="0EE3F75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029733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7 Cortisol synthesis and secre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36FEEB" w14:textId="0510A3B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5DE5EB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68</w:t>
            </w:r>
          </w:p>
        </w:tc>
      </w:tr>
      <w:tr w:rsidR="00627252" w:rsidRPr="00627252" w14:paraId="28E47CA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A95415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6 Bile secre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AF873EF" w14:textId="35E94DF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30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8845CB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68</w:t>
            </w:r>
          </w:p>
        </w:tc>
      </w:tr>
      <w:tr w:rsidR="00627252" w:rsidRPr="00627252" w14:paraId="0F24D99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08E7BF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0 Cocaine addi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368B25" w14:textId="0318798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33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884F12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</w:t>
            </w:r>
          </w:p>
        </w:tc>
      </w:tr>
      <w:tr w:rsidR="00627252" w:rsidRPr="00627252" w14:paraId="0DAD1F9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3BC169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66 Human T-cell leukemia virus 1 infe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BBD3E2" w14:textId="4B43444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DBC58F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</w:t>
            </w:r>
          </w:p>
        </w:tc>
      </w:tr>
      <w:tr w:rsidR="00627252" w:rsidRPr="00627252" w14:paraId="0351ED9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5A0EDD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70 Human immunodeficiency virus 1 infe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D14E16" w14:textId="1C5D1B5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DAD7AE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</w:t>
            </w:r>
          </w:p>
        </w:tc>
      </w:tr>
      <w:tr w:rsidR="00627252" w:rsidRPr="00627252" w14:paraId="02F0DAE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915119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11 Platelet activ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500C12" w14:textId="12F3187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66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1EBED0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37</w:t>
            </w:r>
          </w:p>
        </w:tc>
      </w:tr>
      <w:tr w:rsidR="00627252" w:rsidRPr="00627252" w14:paraId="3290DF2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D0A434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2 Vasopressin-regulated water reabsorp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DC2FA12" w14:textId="6846164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C004CD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43</w:t>
            </w:r>
          </w:p>
        </w:tc>
      </w:tr>
      <w:tr w:rsidR="00627252" w:rsidRPr="00627252" w14:paraId="087D287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ACE799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80 Neuroactive ligand-receptor intera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1C8C0C" w14:textId="7E17F01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92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83586B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81</w:t>
            </w:r>
          </w:p>
        </w:tc>
      </w:tr>
      <w:tr w:rsidR="00627252" w:rsidRPr="00627252" w14:paraId="2C24A09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4853F5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5 Human papillomavirus infe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DC6AC3" w14:textId="25E4FEE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44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0F8997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83</w:t>
            </w:r>
          </w:p>
        </w:tc>
      </w:tr>
      <w:tr w:rsidR="00627252" w:rsidRPr="00627252" w14:paraId="76821C1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432387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480 Glutathione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AE1FF9" w14:textId="6384587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40D8A5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22</w:t>
            </w:r>
          </w:p>
        </w:tc>
      </w:tr>
      <w:tr w:rsidR="00627252" w:rsidRPr="00627252" w14:paraId="18FCA5E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87CF71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8 RNA degrad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D214CD5" w14:textId="3198174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82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18D68D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21</w:t>
            </w:r>
          </w:p>
        </w:tc>
      </w:tr>
      <w:tr w:rsidR="00627252" w:rsidRPr="00627252" w14:paraId="3C1395A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F754A9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1 Longevity regulat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1BA4044" w14:textId="5C28D73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2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140554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03</w:t>
            </w:r>
          </w:p>
        </w:tc>
      </w:tr>
      <w:tr w:rsidR="00627252" w:rsidRPr="00627252" w14:paraId="43386B5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661D96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30 Notch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DD1551" w14:textId="0058E4F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75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68764F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1</w:t>
            </w:r>
          </w:p>
        </w:tc>
      </w:tr>
      <w:tr w:rsidR="00627252" w:rsidRPr="00627252" w14:paraId="2249A8C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679ACE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514 Cell adhesion molecules (CAMs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EB401B" w14:textId="5CB5A13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007475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85</w:t>
            </w:r>
          </w:p>
        </w:tc>
      </w:tr>
      <w:tr w:rsidR="00627252" w:rsidRPr="00627252" w14:paraId="143B136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EDCCD0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3 RNA transpor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B1A316" w14:textId="224871B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59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4CA696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23</w:t>
            </w:r>
          </w:p>
        </w:tc>
      </w:tr>
      <w:tr w:rsidR="00627252" w:rsidRPr="00627252" w14:paraId="53AF620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9640EB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20 Ubiquitin mediated proteoly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945F96" w14:textId="4672A8A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85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D23DBA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08</w:t>
            </w:r>
          </w:p>
        </w:tc>
      </w:tr>
      <w:tr w:rsidR="00627252" w:rsidRPr="00627252" w14:paraId="519DE35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A515D4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7 Prolactin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E740405" w14:textId="5835AA6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81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3CB197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85</w:t>
            </w:r>
          </w:p>
        </w:tc>
      </w:tr>
      <w:tr w:rsidR="00627252" w:rsidRPr="00627252" w14:paraId="57996C5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127887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350 TGF-beta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AA89AE" w14:textId="590F2BB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9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D70B34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93</w:t>
            </w:r>
          </w:p>
        </w:tc>
      </w:tr>
      <w:tr w:rsidR="00627252" w:rsidRPr="00627252" w14:paraId="09AC858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3DD905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5 PD-L1 expression and PD-1 checkpoint pathway in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F6E119" w14:textId="4E948D8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9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B265C3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93</w:t>
            </w:r>
          </w:p>
        </w:tc>
      </w:tr>
      <w:tr w:rsidR="00627252" w:rsidRPr="00627252" w14:paraId="2181650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A8BFE2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100 Metabolic pathway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A159FC" w14:textId="586682F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96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405E72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</w:t>
            </w:r>
          </w:p>
        </w:tc>
      </w:tr>
      <w:tr w:rsidR="00627252" w:rsidRPr="00627252" w14:paraId="1B429A6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C0DE800" w14:textId="73F7B693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50 Alanine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spartate and glutamate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8A511F" w14:textId="6267813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3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156D55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03</w:t>
            </w:r>
          </w:p>
        </w:tc>
      </w:tr>
      <w:tr w:rsidR="00627252" w:rsidRPr="00627252" w14:paraId="2A742D8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52B608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4 Glutamatergic synaps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22EA77" w14:textId="60C07E7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44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289C5B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03</w:t>
            </w:r>
          </w:p>
        </w:tc>
      </w:tr>
      <w:tr w:rsidR="00627252" w:rsidRPr="00627252" w14:paraId="05F2DD5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60307F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52 AMPK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55F8A7" w14:textId="43B85D2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2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631220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1</w:t>
            </w:r>
          </w:p>
        </w:tc>
      </w:tr>
      <w:tr w:rsidR="00627252" w:rsidRPr="00627252" w14:paraId="0D7B1EE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121AC3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5 mRNA surveillance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D9A05E" w14:textId="4941F23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89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EE9E17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64</w:t>
            </w:r>
          </w:p>
        </w:tc>
      </w:tr>
      <w:tr w:rsidR="00627252" w:rsidRPr="00627252" w14:paraId="5AB0415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75D056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0140 Steroid hormone biosynth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6A5A59F" w14:textId="344BE79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0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BCFB71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94</w:t>
            </w:r>
          </w:p>
        </w:tc>
      </w:tr>
      <w:tr w:rsidR="00627252" w:rsidRPr="00627252" w14:paraId="465657F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6C7080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5 Fat digestion and absorp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8C16EB" w14:textId="18F1B0A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557DA1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94</w:t>
            </w:r>
          </w:p>
        </w:tc>
      </w:tr>
      <w:tr w:rsidR="00627252" w:rsidRPr="00627252" w14:paraId="37D6B58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97A17D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3 Pertus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F277C3" w14:textId="10A1951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83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E9650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09</w:t>
            </w:r>
          </w:p>
        </w:tc>
      </w:tr>
      <w:tr w:rsidR="00627252" w:rsidRPr="00627252" w14:paraId="5AE2D24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2FF0E8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760 Nicotinate and nicotinamide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DD2F01" w14:textId="6B75869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0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9610AA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34</w:t>
            </w:r>
          </w:p>
        </w:tc>
      </w:tr>
      <w:tr w:rsidR="00627252" w:rsidRPr="00627252" w14:paraId="4A2320D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AAADD2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0 Sphingolipid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F38481" w14:textId="6E48E9C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4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42F001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67</w:t>
            </w:r>
          </w:p>
        </w:tc>
      </w:tr>
      <w:tr w:rsidR="00627252" w:rsidRPr="00627252" w14:paraId="2C4686D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0AE96B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30 Tight jun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D8CB71" w14:textId="7B7BF33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44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C01632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67</w:t>
            </w:r>
          </w:p>
        </w:tc>
      </w:tr>
      <w:tr w:rsidR="00627252" w:rsidRPr="00627252" w14:paraId="47CE22E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8B0E47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1 Acute myeloid leukemi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397FB3" w14:textId="6C5979C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4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9E4C10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67</w:t>
            </w:r>
          </w:p>
        </w:tc>
      </w:tr>
      <w:tr w:rsidR="00627252" w:rsidRPr="00627252" w14:paraId="56A3AE0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A1EC1D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68 TNF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8FEB2CB" w14:textId="571A11C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69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E1DC1E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93</w:t>
            </w:r>
          </w:p>
        </w:tc>
      </w:tr>
      <w:tr w:rsidR="00627252" w:rsidRPr="00627252" w14:paraId="054D7DF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059165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69 Epstein-Barr virus infe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BAFDD7" w14:textId="4F673E6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63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4A9131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93</w:t>
            </w:r>
          </w:p>
        </w:tc>
      </w:tr>
      <w:tr w:rsidR="00627252" w:rsidRPr="00627252" w14:paraId="793226E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8E56FA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70 Phosphatidylinositol signaling syste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FA139E" w14:textId="25ED4F1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1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8CF711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88</w:t>
            </w:r>
          </w:p>
        </w:tc>
      </w:tr>
      <w:tr w:rsidR="00627252" w:rsidRPr="00627252" w14:paraId="524427D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40BDB9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4 Fc epsilon RI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F4F293" w14:textId="69DC808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85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10AB16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6</w:t>
            </w:r>
          </w:p>
        </w:tc>
      </w:tr>
      <w:tr w:rsidR="00627252" w:rsidRPr="00627252" w14:paraId="51EF7AA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BB8324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6 HIF-1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6D8DDC" w14:textId="2424EE6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90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9E7F00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89</w:t>
            </w:r>
          </w:p>
        </w:tc>
      </w:tr>
      <w:tr w:rsidR="00627252" w:rsidRPr="00627252" w14:paraId="0150222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B424C1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10 N-Glycan biosynth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6DD0E4" w14:textId="4177003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4F3A00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61</w:t>
            </w:r>
          </w:p>
        </w:tc>
      </w:tr>
      <w:tr w:rsidR="00627252" w:rsidRPr="00627252" w14:paraId="39B6912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A3A658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550 Signaling pathways regulating pluripotency of stem cell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5559C3" w14:textId="6C2EF64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33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E6166E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61</w:t>
            </w:r>
          </w:p>
        </w:tc>
      </w:tr>
      <w:tr w:rsidR="00627252" w:rsidRPr="00627252" w14:paraId="77F21C0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BEC479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50 Natural killer cell mediated cytotoxicit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830FF9" w14:textId="1C5B7B3F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70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9088C1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61</w:t>
            </w:r>
          </w:p>
        </w:tc>
      </w:tr>
      <w:tr w:rsidR="00627252" w:rsidRPr="00627252" w14:paraId="75E7B1C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E2A06B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3 Retrograde endocannabinoid signaling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4F9F86" w14:textId="4D5A116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63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2A7AEC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61</w:t>
            </w:r>
          </w:p>
        </w:tc>
      </w:tr>
      <w:tr w:rsidR="00627252" w:rsidRPr="00627252" w14:paraId="1C4EB41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49BD15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2 Measle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BB1AC5" w14:textId="7049464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63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CFEF6C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61</w:t>
            </w:r>
          </w:p>
        </w:tc>
      </w:tr>
      <w:tr w:rsidR="00627252" w:rsidRPr="00627252" w14:paraId="60524B5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25EE6B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9 Bladder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C5BB97" w14:textId="076135D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47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5BA8A2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61</w:t>
            </w:r>
          </w:p>
        </w:tc>
      </w:tr>
      <w:tr w:rsidR="00627252" w:rsidRPr="00627252" w14:paraId="0E81B14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0210E4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1 NOD-like receptor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F2E03E0" w14:textId="3F3D482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60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3577DC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88</w:t>
            </w:r>
          </w:p>
        </w:tc>
      </w:tr>
      <w:tr w:rsidR="00627252" w:rsidRPr="00627252" w14:paraId="41D07A7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07AFD8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80 Osteoclast differenti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5C42B6" w14:textId="3EFD289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77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3781BD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71</w:t>
            </w:r>
          </w:p>
        </w:tc>
      </w:tr>
      <w:tr w:rsidR="00627252" w:rsidRPr="00627252" w14:paraId="4221516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5F6268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4 Glycerophospholipid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2FFA73" w14:textId="5834D88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69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EA81B0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97</w:t>
            </w:r>
          </w:p>
        </w:tc>
      </w:tr>
      <w:tr w:rsidR="00627252" w:rsidRPr="00627252" w14:paraId="343DDBA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33DAED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6 Peroxisom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06A668C" w14:textId="50ACB76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CECD1E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97</w:t>
            </w:r>
          </w:p>
        </w:tc>
      </w:tr>
      <w:tr w:rsidR="00627252" w:rsidRPr="00627252" w14:paraId="3A54BDA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4210AE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8 Thyroid hormone synth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AC53AD" w14:textId="02334E0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08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812F52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97</w:t>
            </w:r>
          </w:p>
        </w:tc>
      </w:tr>
      <w:tr w:rsidR="00627252" w:rsidRPr="00627252" w14:paraId="2301639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FFD792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6 Serotonergic synaps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1CB451" w14:textId="2BAB838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48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A3E4C4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34</w:t>
            </w:r>
          </w:p>
        </w:tc>
      </w:tr>
      <w:tr w:rsidR="00627252" w:rsidRPr="00627252" w14:paraId="68E8C32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7564DE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4 Alcoh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F68928" w14:textId="1F396B0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36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0F883E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34</w:t>
            </w:r>
          </w:p>
        </w:tc>
      </w:tr>
      <w:tr w:rsidR="00627252" w:rsidRPr="00627252" w14:paraId="54D88DD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4939CA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10 Lysine degrad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DED0183" w14:textId="414559E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0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85FF8C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07</w:t>
            </w:r>
          </w:p>
        </w:tc>
      </w:tr>
      <w:tr w:rsidR="00627252" w:rsidRPr="00627252" w14:paraId="2CFDD9C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2C641E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1 Glycerolipid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DA273C" w14:textId="4A20FEA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77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E20021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5</w:t>
            </w:r>
          </w:p>
        </w:tc>
      </w:tr>
      <w:tr w:rsidR="00627252" w:rsidRPr="00627252" w14:paraId="593895C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19910B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980 Metabolism of xenobiotics by cytochrome P45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224F3D" w14:textId="36543C5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77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46911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5</w:t>
            </w:r>
          </w:p>
        </w:tc>
      </w:tr>
      <w:tr w:rsidR="00627252" w:rsidRPr="00627252" w14:paraId="77A43B9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AD6507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5 p53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D93A39" w14:textId="6F0FA4B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96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A9B6CA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5</w:t>
            </w:r>
          </w:p>
        </w:tc>
      </w:tr>
      <w:tr w:rsidR="00627252" w:rsidRPr="00627252" w14:paraId="030E4EB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28F633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4 Chemical carcinogen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DE91A6" w14:textId="25FD7EB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96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2863E3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5</w:t>
            </w:r>
          </w:p>
        </w:tc>
      </w:tr>
      <w:tr w:rsidR="00627252" w:rsidRPr="00627252" w14:paraId="058A91E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6EF18A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14 Progesterone-mediated oocyte matur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9090EA" w14:textId="01BC01B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72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E1422D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67</w:t>
            </w:r>
          </w:p>
        </w:tc>
      </w:tr>
      <w:tr w:rsidR="00627252" w:rsidRPr="00627252" w14:paraId="29F829D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00B993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2 Salmonella infe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02A8F4" w14:textId="2FE4686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14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91872C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14</w:t>
            </w:r>
          </w:p>
        </w:tc>
      </w:tr>
      <w:tr w:rsidR="00627252" w:rsidRPr="00627252" w14:paraId="0943508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069E60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8 FoxO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A9D0D0" w14:textId="54E7119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366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2BC9F9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16</w:t>
            </w:r>
          </w:p>
        </w:tc>
      </w:tr>
      <w:tr w:rsidR="00627252" w:rsidRPr="00627252" w14:paraId="7CFF74A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67426D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60 Cardiac muscle contra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043A30" w14:textId="02693E4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3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A3922F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16</w:t>
            </w:r>
          </w:p>
        </w:tc>
      </w:tr>
      <w:tr w:rsidR="00627252" w:rsidRPr="00627252" w14:paraId="563BFAC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F2A647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12 ECM-receptor intera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5CD537" w14:textId="400392D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3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C6C6A6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16</w:t>
            </w:r>
          </w:p>
        </w:tc>
      </w:tr>
      <w:tr w:rsidR="00627252" w:rsidRPr="00627252" w14:paraId="4A8BD96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61108C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7 Necropt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8980C5" w14:textId="0AAEBA5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01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41DE94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78</w:t>
            </w:r>
          </w:p>
        </w:tc>
      </w:tr>
      <w:tr w:rsidR="00627252" w:rsidRPr="00627252" w14:paraId="727EA7E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21F571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40 Gap jun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75D3366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D89975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78</w:t>
            </w:r>
          </w:p>
        </w:tc>
      </w:tr>
      <w:tr w:rsidR="00627252" w:rsidRPr="00627252" w14:paraId="6870E2F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FFD6DC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320 PPAR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69C2DD" w14:textId="6EDCC01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65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C65621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07</w:t>
            </w:r>
          </w:p>
        </w:tc>
      </w:tr>
      <w:tr w:rsidR="00627252" w:rsidRPr="00627252" w14:paraId="435A2EA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DC0436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70 Leukocyte transendothelial migr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E66AD5" w14:textId="17C0CEF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451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99D51D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07</w:t>
            </w:r>
          </w:p>
        </w:tc>
      </w:tr>
      <w:tr w:rsidR="00627252" w:rsidRPr="00627252" w14:paraId="5D12E04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5BC8C5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5 Toxoplasm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5FDC7C" w14:textId="21A2F72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451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19A71F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07</w:t>
            </w:r>
          </w:p>
        </w:tc>
      </w:tr>
      <w:tr w:rsidR="00627252" w:rsidRPr="00627252" w14:paraId="78534C5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833E66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6 MicroRNAs in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1BD87D" w14:textId="33969C5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90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94CF4A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07</w:t>
            </w:r>
          </w:p>
        </w:tc>
      </w:tr>
      <w:tr w:rsidR="00627252" w:rsidRPr="00627252" w14:paraId="0C2CE9D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EA487F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3 Longevity regulat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01BB6A" w14:textId="51CBF09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741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27FCEC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41</w:t>
            </w:r>
          </w:p>
        </w:tc>
      </w:tr>
      <w:tr w:rsidR="00627252" w:rsidRPr="00627252" w14:paraId="53D2912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213710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1 Viral protein interaction with cytokine and cytokine recepto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E44C40" w14:textId="6F710AB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368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74DEEE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75</w:t>
            </w:r>
          </w:p>
        </w:tc>
      </w:tr>
      <w:tr w:rsidR="00627252" w:rsidRPr="00627252" w14:paraId="35E1A40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0171CF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30 JAK-STAT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1C03356" w14:textId="69A9B48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59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57E35C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75</w:t>
            </w:r>
          </w:p>
        </w:tc>
      </w:tr>
      <w:tr w:rsidR="00627252" w:rsidRPr="00627252" w14:paraId="243A7D5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C5D813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82 Drug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342149" w14:textId="1532054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38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CEDA75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05</w:t>
            </w:r>
          </w:p>
        </w:tc>
      </w:tr>
      <w:tr w:rsidR="00627252" w:rsidRPr="00627252" w14:paraId="1DDE5C0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2E660C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12 Antigen processing and present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1C39D2" w14:textId="20960C8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76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4E2DA5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05</w:t>
            </w:r>
          </w:p>
        </w:tc>
      </w:tr>
      <w:tr w:rsidR="00627252" w:rsidRPr="00627252" w14:paraId="4759403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67C282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5017 Spinocerebellar ataxi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1DCDFE" w14:textId="3C21F22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674512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05</w:t>
            </w:r>
          </w:p>
        </w:tc>
      </w:tr>
      <w:tr w:rsidR="00627252" w:rsidRPr="00627252" w14:paraId="3ABC494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60281E2" w14:textId="19280E0C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5 Growth hormone synthesis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cretion and a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3DA280" w14:textId="5BC07CA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203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C8FFBD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14</w:t>
            </w:r>
          </w:p>
        </w:tc>
      </w:tr>
      <w:tr w:rsidR="00627252" w:rsidRPr="00627252" w14:paraId="7553E02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455212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830 Retinol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E5E3FC" w14:textId="43EF24F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E67F5F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3</w:t>
            </w:r>
          </w:p>
        </w:tc>
      </w:tr>
      <w:tr w:rsidR="00627252" w:rsidRPr="00627252" w14:paraId="6D11D68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DCAB5F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4 NF-kappa B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B4C749" w14:textId="075E998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431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64E189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03</w:t>
            </w:r>
          </w:p>
        </w:tc>
      </w:tr>
      <w:tr w:rsidR="00627252" w:rsidRPr="00627252" w14:paraId="050A882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060076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2 B cell receptor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F08FF1D" w14:textId="0EB205C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540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72FEFA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03</w:t>
            </w:r>
          </w:p>
        </w:tc>
      </w:tr>
      <w:tr w:rsidR="00627252" w:rsidRPr="00627252" w14:paraId="041918F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01624F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9 GnRH secre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C943D84" w14:textId="05E9C0F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76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E08D67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03</w:t>
            </w:r>
          </w:p>
        </w:tc>
      </w:tr>
      <w:tr w:rsidR="00627252" w:rsidRPr="00627252" w14:paraId="0CB1810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1DF348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37 Mitophag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EF5B2F" w14:textId="68397BB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090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B8A1E1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15</w:t>
            </w:r>
          </w:p>
        </w:tc>
      </w:tr>
      <w:tr w:rsidR="00627252" w:rsidRPr="00627252" w14:paraId="14656FB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0AF71C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4 Platinum drug resistanc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5AD051C" w14:textId="1A6ECA2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435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9A9DBE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12</w:t>
            </w:r>
          </w:p>
        </w:tc>
      </w:tr>
      <w:tr w:rsidR="00627252" w:rsidRPr="00627252" w14:paraId="0AF7D93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27B16D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40 Pyrimidine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29319F" w14:textId="6DBAB70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85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261549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4</w:t>
            </w:r>
          </w:p>
        </w:tc>
      </w:tr>
      <w:tr w:rsidR="00627252" w:rsidRPr="00627252" w14:paraId="53C90C0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153CB3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2 Taste transdu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A819CE" w14:textId="69CC85A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075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9F2D45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81</w:t>
            </w:r>
          </w:p>
        </w:tc>
      </w:tr>
      <w:tr w:rsidR="00627252" w:rsidRPr="00627252" w14:paraId="5652ACD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2DE92F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2 RIG-I-like receptor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B94A07" w14:textId="7BDB0F06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35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259B3C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27</w:t>
            </w:r>
          </w:p>
        </w:tc>
      </w:tr>
      <w:tr w:rsidR="00627252" w:rsidRPr="00627252" w14:paraId="5864907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CBD7BE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3 AGE-RAGE signaling pathway in diabetic complication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468DC1" w14:textId="27D9C7B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786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9B8FA3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81</w:t>
            </w:r>
          </w:p>
        </w:tc>
      </w:tr>
      <w:tr w:rsidR="00627252" w:rsidRPr="00627252" w14:paraId="6588B5C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506CF5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4 Legionell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4D1998" w14:textId="17D73F2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06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5DB9FA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81</w:t>
            </w:r>
          </w:p>
        </w:tc>
      </w:tr>
      <w:tr w:rsidR="00627252" w:rsidRPr="00627252" w14:paraId="31385FD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8B2E45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4 Influenza 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EED545" w14:textId="48AD645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977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2786E9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81</w:t>
            </w:r>
          </w:p>
        </w:tc>
      </w:tr>
      <w:tr w:rsidR="00627252" w:rsidRPr="00627252" w14:paraId="61AC4FD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AC2918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42 Chagas disease (American trypanosomiasis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55C5A0" w14:textId="1A548FD4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56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68B864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9</w:t>
            </w:r>
          </w:p>
        </w:tc>
      </w:tr>
      <w:tr w:rsidR="00627252" w:rsidRPr="00627252" w14:paraId="2E7E6F3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A803F3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6 Fc gamma R-mediated phagocyt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5067687" w14:textId="6195555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21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3FDE67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17</w:t>
            </w:r>
          </w:p>
        </w:tc>
      </w:tr>
      <w:tr w:rsidR="00627252" w:rsidRPr="00627252" w14:paraId="032065C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37E707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3008 Ribosome biogenesis in eukaryote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AD885A" w14:textId="1EAC42B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373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054DFF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39</w:t>
            </w:r>
          </w:p>
        </w:tc>
      </w:tr>
      <w:tr w:rsidR="00627252" w:rsidRPr="00627252" w14:paraId="0775A28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CECC6A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30 Long-term depress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28EB6B6" w14:textId="44FACE9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804491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39</w:t>
            </w:r>
          </w:p>
        </w:tc>
      </w:tr>
      <w:tr w:rsidR="00627252" w:rsidRPr="00627252" w14:paraId="7D8CC37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6E9938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0 Apopto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CC69A6" w14:textId="5261DC7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070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1FDB81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95</w:t>
            </w:r>
          </w:p>
        </w:tc>
      </w:tr>
      <w:tr w:rsidR="00627252" w:rsidRPr="00627252" w14:paraId="0A01F255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C3490E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41 Protein processing in endoplasmic reticulu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A75CC3" w14:textId="70E4582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373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A9E67D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75</w:t>
            </w:r>
          </w:p>
        </w:tc>
      </w:tr>
      <w:tr w:rsidR="00627252" w:rsidRPr="00627252" w14:paraId="2D8D4DA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7BA50D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83 Drug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BC1728" w14:textId="2C7B8F1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47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7D1253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06</w:t>
            </w:r>
          </w:p>
        </w:tc>
      </w:tr>
      <w:tr w:rsidR="00627252" w:rsidRPr="00627252" w14:paraId="052132E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0E7D83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0 Alzheimer diseas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5E1E00" w14:textId="3C2FF2F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AB1E16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06</w:t>
            </w:r>
          </w:p>
        </w:tc>
      </w:tr>
      <w:tr w:rsidR="00627252" w:rsidRPr="00627252" w14:paraId="2184608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5AB1691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6 Viral myocardit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F8DB787" w14:textId="3B096E5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47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AC6A3B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06</w:t>
            </w:r>
          </w:p>
        </w:tc>
      </w:tr>
      <w:tr w:rsidR="00627252" w:rsidRPr="00627252" w14:paraId="6853434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E76FC5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0 Central carbon metabolism in cance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BBA0BF" w14:textId="40A0A398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575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A12A51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14</w:t>
            </w:r>
          </w:p>
        </w:tc>
      </w:tr>
      <w:tr w:rsidR="00627252" w:rsidRPr="00627252" w14:paraId="47A3B2FE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D4A082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0 Toll-like receptor signaling pathway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2709C4" w14:textId="354EFE4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72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0AEA95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45</w:t>
            </w:r>
          </w:p>
        </w:tc>
      </w:tr>
      <w:tr w:rsidR="00627252" w:rsidRPr="00627252" w14:paraId="7F89E9D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E16972F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40 Hematopoietic cell lineag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3B2D45E" w14:textId="00DA3CA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72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E8A026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45</w:t>
            </w:r>
          </w:p>
        </w:tc>
      </w:tr>
      <w:tr w:rsidR="00627252" w:rsidRPr="00627252" w14:paraId="05167B6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8DC326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2 Non-alcoholic fatty liver disease (NAFLD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863883" w14:textId="3A17937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49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232E20A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45</w:t>
            </w:r>
          </w:p>
        </w:tc>
      </w:tr>
      <w:tr w:rsidR="00627252" w:rsidRPr="00627252" w14:paraId="1257709A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A896CE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3 Viral carcinogen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524644A" w14:textId="0E479735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381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0283A7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45</w:t>
            </w:r>
          </w:p>
        </w:tc>
      </w:tr>
      <w:tr w:rsidR="00627252" w:rsidRPr="00627252" w14:paraId="751FA217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F876C1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2 Inositol phosphate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4B2F6F" w14:textId="3B801CC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93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467972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55</w:t>
            </w:r>
          </w:p>
        </w:tc>
      </w:tr>
      <w:tr w:rsidR="00627252" w:rsidRPr="00627252" w14:paraId="19A84DE1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99A392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0 Cytokine-cytokine receptor intera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8F5D1F" w14:textId="268C5EA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03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2F41A7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63</w:t>
            </w:r>
          </w:p>
        </w:tc>
      </w:tr>
      <w:tr w:rsidR="00627252" w:rsidRPr="00627252" w14:paraId="1228F342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8C073F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200 Carbon metabolism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2D087F" w14:textId="41BB67EB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46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CABB418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9</w:t>
            </w:r>
          </w:p>
        </w:tc>
      </w:tr>
      <w:tr w:rsidR="00627252" w:rsidRPr="00627252" w14:paraId="5499D92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808EC3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5 Phagosom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95BC205" w14:textId="6FC6E3B3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058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02EF5D5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54</w:t>
            </w:r>
          </w:p>
        </w:tc>
      </w:tr>
      <w:tr w:rsidR="00627252" w:rsidRPr="00627252" w14:paraId="409482C6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D2D634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6 Amoebia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1472D2E" w14:textId="540C744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290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29D1DF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54</w:t>
            </w:r>
          </w:p>
        </w:tc>
      </w:tr>
      <w:tr w:rsidR="00627252" w:rsidRPr="00627252" w14:paraId="2746C87F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C69B62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3 Rheumatoid arthrit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7ECACB" w14:textId="54CA902A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923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1369D8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54</w:t>
            </w:r>
          </w:p>
        </w:tc>
      </w:tr>
      <w:tr w:rsidR="00627252" w:rsidRPr="00627252" w14:paraId="57AB4BB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186724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10 Complement and coagulation cascade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DBC1DB" w14:textId="56EC9C9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478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2A8FAD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91</w:t>
            </w:r>
          </w:p>
        </w:tc>
      </w:tr>
      <w:tr w:rsidR="00627252" w:rsidRPr="00627252" w14:paraId="6A3E97A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6183937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2 Parkinson diseas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BC8DEE" w14:textId="777777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F9D8D3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736</w:t>
            </w:r>
          </w:p>
        </w:tc>
      </w:tr>
      <w:tr w:rsidR="00627252" w:rsidRPr="00627252" w14:paraId="1050B72D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7E4D798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6 Huntington diseas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3BF3ED" w14:textId="366E7BCC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93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009BAD2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3</w:t>
            </w:r>
          </w:p>
        </w:tc>
      </w:tr>
      <w:tr w:rsidR="00627252" w:rsidRPr="00627252" w14:paraId="236FF1CC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38FE543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40 Spliceosome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5AE70B" w14:textId="7F246569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217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45E5F04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79</w:t>
            </w:r>
          </w:p>
        </w:tc>
      </w:tr>
      <w:tr w:rsidR="00627252" w:rsidRPr="00627252" w14:paraId="040214CB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189BF4AE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4 Protein digestion and absorp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067B52" w14:textId="450147CE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867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DB5D6E6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79</w:t>
            </w:r>
          </w:p>
        </w:tc>
      </w:tr>
      <w:tr w:rsidR="00627252" w:rsidRPr="00627252" w14:paraId="2E9115B9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5EE45E0D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8 Herpes simplex virus 1 infe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F8FC4D" w14:textId="0E5D05B0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97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FF3FF2C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79</w:t>
            </w:r>
          </w:p>
        </w:tc>
      </w:tr>
      <w:tr w:rsidR="00627252" w:rsidRPr="00627252" w14:paraId="1F914C64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0EFB32C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190 Oxidative phosphoryla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D7A43B" w14:textId="763ECCA1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71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CC43E2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627252" w:rsidRPr="00627252" w14:paraId="0F90AAB3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242C533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4 Thermogenesi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8182B4" w14:textId="62EC3D02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092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A801ACB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627252" w:rsidRPr="00627252" w14:paraId="6906D6B0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3BF15D69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0 Olfactory transduc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5994A74" w14:textId="7C9EC1FD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406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4CA1EA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627252" w:rsidRPr="00627252" w14:paraId="71B06488" w14:textId="77777777" w:rsidTr="00627252">
        <w:trPr>
          <w:trHeight w:val="300"/>
        </w:trPr>
        <w:tc>
          <w:tcPr>
            <w:tcW w:w="7432" w:type="dxa"/>
            <w:shd w:val="clear" w:color="auto" w:fill="auto"/>
            <w:noWrap/>
            <w:vAlign w:val="bottom"/>
            <w:hideMark/>
          </w:tcPr>
          <w:p w14:paraId="46671EF7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2 Systemic lupus erythematosus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1BBB53" w14:textId="15272F77" w:rsidR="00627252" w:rsidRPr="00627252" w:rsidRDefault="00627252" w:rsidP="006272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54666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72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BEE57F0" w14:textId="77777777" w:rsidR="00627252" w:rsidRPr="00627252" w:rsidRDefault="00627252" w:rsidP="006272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272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627252" w:rsidRPr="00627252" w14:paraId="01D22C75" w14:textId="77777777" w:rsidTr="00627252">
        <w:trPr>
          <w:trHeight w:val="300"/>
        </w:trPr>
        <w:tc>
          <w:tcPr>
            <w:tcW w:w="9200" w:type="dxa"/>
            <w:gridSpan w:val="3"/>
            <w:shd w:val="clear" w:color="auto" w:fill="auto"/>
            <w:noWrap/>
            <w:vAlign w:val="bottom"/>
            <w:hideMark/>
          </w:tcPr>
          <w:p w14:paraId="170DA726" w14:textId="7C38E6E6" w:rsidR="00627252" w:rsidRPr="00627252" w:rsidRDefault="00627252" w:rsidP="006272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329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%: Percent of genes predicted to be modulated. </w:t>
            </w:r>
            <w:r w:rsidRPr="0022329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Pr="002232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BH: </w:t>
            </w:r>
            <w:r w:rsidRPr="00223299">
              <w:rPr>
                <w:rFonts w:ascii="Times New Roman" w:hAnsi="Times New Roman" w:cs="Times New Roman"/>
                <w:lang w:val="en-US"/>
              </w:rPr>
              <w:t>Benjamini – Hochberg</w:t>
            </w:r>
          </w:p>
        </w:tc>
      </w:tr>
    </w:tbl>
    <w:p w14:paraId="70D22292" w14:textId="77777777" w:rsidR="001A19D4" w:rsidRDefault="001A19D4"/>
    <w:sectPr w:rsidR="001A19D4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252"/>
    <w:rsid w:val="001A19D4"/>
    <w:rsid w:val="003153C5"/>
    <w:rsid w:val="003D7445"/>
    <w:rsid w:val="00546662"/>
    <w:rsid w:val="00627252"/>
    <w:rsid w:val="007563B9"/>
    <w:rsid w:val="007B3C59"/>
    <w:rsid w:val="00D9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4A208"/>
  <w15:chartTrackingRefBased/>
  <w15:docId w15:val="{D9C4C24E-B40B-44CB-85C3-4D2B2522F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62725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27252"/>
    <w:rPr>
      <w:color w:val="954F72"/>
      <w:u w:val="single"/>
    </w:rPr>
  </w:style>
  <w:style w:type="paragraph" w:customStyle="1" w:styleId="msonormal0">
    <w:name w:val="msonormal"/>
    <w:basedOn w:val="Normal"/>
    <w:rsid w:val="0062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272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272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627252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627252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627252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6272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627252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62725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0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56</Words>
  <Characters>10027</Characters>
  <Application>Microsoft Office Word</Application>
  <DocSecurity>0</DocSecurity>
  <Lines>83</Lines>
  <Paragraphs>23</Paragraphs>
  <ScaleCrop>false</ScaleCrop>
  <Company/>
  <LinksUpToDate>false</LinksUpToDate>
  <CharactersWithSpaces>1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4</cp:revision>
  <dcterms:created xsi:type="dcterms:W3CDTF">2022-06-29T19:17:00Z</dcterms:created>
  <dcterms:modified xsi:type="dcterms:W3CDTF">2022-10-03T13:56:00Z</dcterms:modified>
</cp:coreProperties>
</file>